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AA997" w14:textId="164944E0" w:rsidR="00361D0C" w:rsidRPr="00D54F9C" w:rsidRDefault="00361D0C" w:rsidP="00361D0C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4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23EC7">
        <w:rPr>
          <w:rFonts w:asciiTheme="majorBidi" w:eastAsia="Times New Roman" w:hAnsiTheme="majorBidi" w:cstheme="majorBidi"/>
          <w:b/>
          <w:color w:val="000000" w:themeColor="text1"/>
        </w:rPr>
        <w:t xml:space="preserve">A.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Effect of deletion of </w:t>
      </w:r>
      <w:proofErr w:type="spellStart"/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proofErr w:type="spellEnd"/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proofErr w:type="gramStart"/>
      <w:r w:rsidRPr="00D54F9C">
        <w:rPr>
          <w:rFonts w:asciiTheme="majorBidi" w:eastAsia="Times New Roman" w:hAnsiTheme="majorBidi" w:cstheme="majorBidi"/>
          <w:color w:val="000000" w:themeColor="text1"/>
        </w:rPr>
        <w:t>C</w:t>
      </w:r>
      <w:r>
        <w:rPr>
          <w:rFonts w:asciiTheme="majorBidi" w:eastAsia="Times New Roman" w:hAnsiTheme="majorBidi" w:cstheme="majorBidi"/>
          <w:color w:val="000000" w:themeColor="text1"/>
        </w:rPr>
        <w:t>]compounds</w:t>
      </w:r>
      <w:proofErr w:type="gramEnd"/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</w:t>
      </w:r>
      <w:proofErr w:type="spellStart"/>
      <w:r w:rsidRPr="00D54F9C">
        <w:rPr>
          <w:rFonts w:asciiTheme="majorBidi" w:eastAsia="Times New Roman" w:hAnsiTheme="majorBidi" w:cstheme="majorBidi"/>
          <w:color w:val="000000" w:themeColor="text1"/>
        </w:rPr>
        <w:t>WT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proofErr w:type="spellEnd"/>
      <w:r w:rsidRPr="00D54F9C">
        <w:rPr>
          <w:rFonts w:asciiTheme="majorBidi" w:eastAsia="Times New Roman" w:hAnsiTheme="majorBidi" w:cstheme="majorBidi"/>
          <w:color w:val="000000" w:themeColor="text1"/>
        </w:rPr>
        <w:t>) as compared to the wild type strain BW25113 (WT).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92A6B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92A6B">
        <w:rPr>
          <w:rFonts w:asciiTheme="majorBidi" w:eastAsia="Times New Roman" w:hAnsiTheme="majorBidi" w:cstheme="majorBidi"/>
          <w:color w:val="000000" w:themeColor="text1"/>
        </w:rPr>
        <w:t xml:space="preserve"> strains were grown in LB/0.2% fructose/5 </w:t>
      </w:r>
      <w:proofErr w:type="spellStart"/>
      <w:r w:rsidRPr="00D92A6B">
        <w:rPr>
          <w:rFonts w:asciiTheme="majorBidi" w:eastAsia="Times New Roman" w:hAnsiTheme="majorBidi" w:cstheme="majorBidi"/>
          <w:color w:val="000000" w:themeColor="text1"/>
        </w:rPr>
        <w:t>mM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</w:rPr>
        <w:t xml:space="preserve"> MgSO</w:t>
      </w:r>
      <w:r w:rsidRPr="00D92A6B">
        <w:rPr>
          <w:rFonts w:asciiTheme="majorBidi" w:eastAsia="Times New Roman" w:hAnsiTheme="majorBidi" w:cstheme="majorBidi"/>
          <w:color w:val="000000" w:themeColor="text1"/>
          <w:vertAlign w:val="subscript"/>
        </w:rPr>
        <w:t>4</w:t>
      </w:r>
      <w:r w:rsidRPr="00D92A6B">
        <w:rPr>
          <w:rFonts w:asciiTheme="majorBidi" w:eastAsia="Times New Roman" w:hAnsiTheme="majorBidi" w:cstheme="majorBidi"/>
          <w:color w:val="000000" w:themeColor="text1"/>
        </w:rPr>
        <w:t>.</w:t>
      </w:r>
    </w:p>
    <w:p w14:paraId="3998D475" w14:textId="77777777" w:rsidR="00361D0C" w:rsidRPr="00D54F9C" w:rsidRDefault="00361D0C" w:rsidP="00361D0C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2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447"/>
        <w:gridCol w:w="1426"/>
        <w:gridCol w:w="1190"/>
        <w:gridCol w:w="1128"/>
        <w:gridCol w:w="975"/>
        <w:gridCol w:w="1034"/>
        <w:gridCol w:w="917"/>
      </w:tblGrid>
      <w:tr w:rsidR="00361D0C" w:rsidRPr="00D54F9C" w14:paraId="72D2E975" w14:textId="77777777" w:rsidTr="001B0936">
        <w:trPr>
          <w:trHeight w:val="673"/>
        </w:trPr>
        <w:tc>
          <w:tcPr>
            <w:tcW w:w="21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71B54BC" w14:textId="77777777" w:rsidR="00361D0C" w:rsidRPr="00523478" w:rsidRDefault="00361D0C" w:rsidP="001B0936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5191" w:type="dxa"/>
            <w:gridSpan w:val="4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E8E09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2DEBABAA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2926" w:type="dxa"/>
            <w:gridSpan w:val="3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55BAB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453A90D4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proofErr w:type="spellEnd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)</w:t>
            </w:r>
          </w:p>
        </w:tc>
      </w:tr>
      <w:tr w:rsidR="00361D0C" w:rsidRPr="00D54F9C" w14:paraId="51D73DB8" w14:textId="77777777" w:rsidTr="001B0936">
        <w:trPr>
          <w:trHeight w:val="321"/>
        </w:trPr>
        <w:tc>
          <w:tcPr>
            <w:tcW w:w="21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3228B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8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0FDD9" w14:textId="77777777" w:rsidR="00361D0C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13F72F06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Fructos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23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3ADB5" w14:textId="77777777" w:rsidR="00361D0C" w:rsidRPr="00DB700B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∆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proofErr w:type="spellEnd"/>
          </w:p>
          <w:p w14:paraId="2FBBB8E5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Fructos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FB0EF40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361D0C" w:rsidRPr="00D54F9C" w14:paraId="29EA5780" w14:textId="77777777" w:rsidTr="001B0936">
        <w:trPr>
          <w:trHeight w:val="307"/>
        </w:trPr>
        <w:tc>
          <w:tcPr>
            <w:tcW w:w="21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7A305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5D53A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E6D1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0A41D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4AB40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A915C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771D4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6B212" w14:textId="77777777" w:rsidR="00361D0C" w:rsidRPr="00523478" w:rsidRDefault="00361D0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361D0C" w:rsidRPr="00D54F9C" w14:paraId="572E842B" w14:textId="77777777" w:rsidTr="001B0936">
        <w:trPr>
          <w:trHeight w:val="307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7FC0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0AFB6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8D1E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.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F93FD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D0D74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9EBFE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F225F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69212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361D0C" w:rsidRPr="00D54F9C" w14:paraId="376F4284" w14:textId="77777777" w:rsidTr="001B0936">
        <w:trPr>
          <w:trHeight w:val="307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15856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B89B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4D23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1AC3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E68A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223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94E0C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40E8E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61D0C" w:rsidRPr="00D54F9C" w14:paraId="5433390E" w14:textId="77777777" w:rsidTr="001B0936">
        <w:trPr>
          <w:trHeight w:val="307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8F34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A225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40A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.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63C8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D671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5BA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151F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1EF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361D0C" w:rsidRPr="00D54F9C" w14:paraId="406DD235" w14:textId="77777777" w:rsidTr="001B0936">
        <w:trPr>
          <w:trHeight w:val="307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0BF01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58F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C548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.4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929AE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DFD7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7F69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C2DF6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C2329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61D0C" w:rsidRPr="00D54F9C" w14:paraId="79EF3620" w14:textId="77777777" w:rsidTr="001B0936">
        <w:trPr>
          <w:trHeight w:val="307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60DD3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37EF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7B553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0166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6948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C24D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9C89B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CAD6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61D0C" w:rsidRPr="00D54F9C" w14:paraId="73815A8C" w14:textId="77777777" w:rsidTr="001B0936">
        <w:trPr>
          <w:trHeight w:val="307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C6747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002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F7EB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AFBD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B67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92D3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E5B9A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D1091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61D0C" w:rsidRPr="00D54F9C" w14:paraId="23C161D5" w14:textId="77777777" w:rsidTr="001B0936">
        <w:trPr>
          <w:trHeight w:val="307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9ED3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8E921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48716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0047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80DC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2A5A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7B8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237E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361D0C" w:rsidRPr="00D54F9C" w14:paraId="651302BC" w14:textId="77777777" w:rsidTr="001B0936">
        <w:trPr>
          <w:trHeight w:val="307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2DFAD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CBA2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F34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9938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9D14F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FA6FB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5B896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71E52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61D0C" w:rsidRPr="00D54F9C" w14:paraId="756FFBEB" w14:textId="77777777" w:rsidTr="001B0936">
        <w:trPr>
          <w:trHeight w:val="307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CC30F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EB57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6116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8C32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0FBD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49AA2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EB95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24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657C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361D0C" w:rsidRPr="00D54F9C" w14:paraId="4D715B67" w14:textId="77777777" w:rsidTr="001B0936">
        <w:trPr>
          <w:trHeight w:val="307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05736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EA1BC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9172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AEB0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5B8D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D9E1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78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88CA5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84BD1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61D0C" w:rsidRPr="00D54F9C" w14:paraId="658C1FB8" w14:textId="77777777" w:rsidTr="001B0936">
        <w:trPr>
          <w:trHeight w:val="307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6D64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D492F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D37DE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DE12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28A4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BE41B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.66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D96A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.4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B037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36</w:t>
            </w:r>
          </w:p>
        </w:tc>
      </w:tr>
      <w:tr w:rsidR="00361D0C" w:rsidRPr="00D54F9C" w14:paraId="0C8CA206" w14:textId="77777777" w:rsidTr="001B0936">
        <w:trPr>
          <w:trHeight w:val="307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9CBB5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8ADE1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36363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88DDB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6C994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FDD07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6.23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F1A19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93900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61D0C" w:rsidRPr="00D54F9C" w14:paraId="5B441130" w14:textId="77777777" w:rsidTr="001B0936">
        <w:trPr>
          <w:trHeight w:val="307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07EC0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B3291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9B99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11BE3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E101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FC1DA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C7D8A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23ED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361D0C" w:rsidRPr="00D54F9C" w14:paraId="3432DDD6" w14:textId="77777777" w:rsidTr="001B0936">
        <w:trPr>
          <w:trHeight w:val="307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45353" w14:textId="77777777" w:rsidR="00361D0C" w:rsidRPr="00523478" w:rsidRDefault="00361D0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7EC8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57A27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E62F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85DE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8BF5" w14:textId="77777777" w:rsidR="00361D0C" w:rsidRPr="00D54F9C" w:rsidRDefault="00361D0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C2EF1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18D9E" w14:textId="77777777" w:rsidR="00361D0C" w:rsidRPr="00D54F9C" w:rsidRDefault="00361D0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01D00537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645EE0B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6533FA0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5297D06E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0A9134F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7305F22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3FF28DD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AC92DE9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F2D045B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2D62C80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DC8F1E1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20EF106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FC41883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72E30E1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64C42C7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D9FC1E9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534C9CF0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4C36B7C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5ACCE0D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54DD3892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5DBB4D84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3C82D68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FD61EC4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F926389" w14:textId="77777777" w:rsidR="00623EC7" w:rsidRDefault="00623EC7" w:rsidP="00623EC7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8E8393E" w14:textId="3DD8F00B" w:rsidR="00623EC7" w:rsidRDefault="00623EC7" w:rsidP="00623EC7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lastRenderedPageBreak/>
        <w:t>S4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b/>
          <w:color w:val="000000" w:themeColor="text1"/>
        </w:rPr>
        <w:t xml:space="preserve">B.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Effect of deletion of </w:t>
      </w:r>
      <w:proofErr w:type="spellStart"/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proofErr w:type="spellEnd"/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proofErr w:type="gramStart"/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>compounds</w:t>
      </w:r>
      <w:proofErr w:type="gramEnd"/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</w:t>
      </w:r>
      <w:proofErr w:type="spellStart"/>
      <w:r w:rsidRPr="00D54F9C">
        <w:rPr>
          <w:rFonts w:asciiTheme="majorBidi" w:eastAsia="Times New Roman" w:hAnsiTheme="majorBidi" w:cstheme="majorBidi"/>
          <w:color w:val="000000" w:themeColor="text1"/>
        </w:rPr>
        <w:t>WT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proofErr w:type="spellEnd"/>
      <w:r w:rsidRPr="00D54F9C">
        <w:rPr>
          <w:rFonts w:asciiTheme="majorBidi" w:eastAsia="Times New Roman" w:hAnsiTheme="majorBidi" w:cstheme="majorBidi"/>
          <w:color w:val="000000" w:themeColor="text1"/>
        </w:rPr>
        <w:t>) as compared to the wild type strain BW25113 (WT)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  <w:bookmarkStart w:id="0" w:name="_GoBack"/>
      <w:bookmarkEnd w:id="0"/>
    </w:p>
    <w:p w14:paraId="7FE8ED71" w14:textId="77777777" w:rsidR="00623EC7" w:rsidRPr="00D54F9C" w:rsidRDefault="00623EC7" w:rsidP="00623EC7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3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70"/>
        <w:gridCol w:w="2070"/>
        <w:gridCol w:w="1337"/>
        <w:gridCol w:w="1338"/>
        <w:gridCol w:w="1338"/>
      </w:tblGrid>
      <w:tr w:rsidR="00623EC7" w:rsidRPr="00D54F9C" w14:paraId="1E81BF91" w14:textId="77777777" w:rsidTr="00D01F3E">
        <w:trPr>
          <w:trHeight w:val="618"/>
        </w:trPr>
        <w:tc>
          <w:tcPr>
            <w:tcW w:w="21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5E9F3E0" w14:textId="77777777" w:rsidR="00623EC7" w:rsidRPr="00523478" w:rsidRDefault="00623EC7" w:rsidP="00D01F3E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D9A8A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255E6285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4013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65F9C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76BEAE99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proofErr w:type="spellEnd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)</w:t>
            </w:r>
          </w:p>
          <w:p w14:paraId="0C3D1600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623EC7" w:rsidRPr="00D54F9C" w14:paraId="4D7F1732" w14:textId="77777777" w:rsidTr="00D01F3E">
        <w:trPr>
          <w:trHeight w:val="321"/>
        </w:trPr>
        <w:tc>
          <w:tcPr>
            <w:tcW w:w="21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ECEAD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BBB1B" w14:textId="77777777" w:rsidR="00623EC7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2CF5E92E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528A" w14:textId="77777777" w:rsidR="00623EC7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proofErr w:type="spellEnd"/>
          </w:p>
          <w:p w14:paraId="0E0E6741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4013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99BEA79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23EC7" w:rsidRPr="00D54F9C" w14:paraId="5D6EF012" w14:textId="77777777" w:rsidTr="00D01F3E">
        <w:trPr>
          <w:trHeight w:val="306"/>
        </w:trPr>
        <w:tc>
          <w:tcPr>
            <w:tcW w:w="21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9C0F1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BA6FB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C553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C857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5427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60587" w14:textId="77777777" w:rsidR="00623EC7" w:rsidRPr="00523478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623EC7" w:rsidRPr="00D54F9C" w14:paraId="404DA47D" w14:textId="77777777" w:rsidTr="00D01F3E">
        <w:trPr>
          <w:trHeight w:val="306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CF30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2674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0E498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5463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4A81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F3052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623EC7" w:rsidRPr="00D54F9C" w14:paraId="3064A30D" w14:textId="77777777" w:rsidTr="00D01F3E">
        <w:trPr>
          <w:trHeight w:val="306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C1C0F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64AF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6384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2A5E9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37ECA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3C621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23EC7" w:rsidRPr="00D54F9C" w14:paraId="22EE7F2D" w14:textId="77777777" w:rsidTr="00D01F3E">
        <w:trPr>
          <w:trHeight w:val="306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F301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3992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3F1A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909A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C3AB6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53EFF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23EC7" w:rsidRPr="00D54F9C" w14:paraId="6EE71853" w14:textId="77777777" w:rsidTr="00D01F3E">
        <w:trPr>
          <w:trHeight w:val="306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1A037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20AB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0CED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29A8B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F940C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F6A1F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23EC7" w:rsidRPr="00D54F9C" w14:paraId="5835B0B3" w14:textId="77777777" w:rsidTr="00D01F3E">
        <w:trPr>
          <w:trHeight w:val="306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D2C07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D665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AFF8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7750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1713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F3AC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23EC7" w:rsidRPr="00D54F9C" w14:paraId="6D9B5745" w14:textId="77777777" w:rsidTr="00D01F3E">
        <w:trPr>
          <w:trHeight w:val="306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AB1B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E9C0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C3467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34276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98A0D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1DEC0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23EC7" w:rsidRPr="00D54F9C" w14:paraId="068742D5" w14:textId="77777777" w:rsidTr="00D01F3E">
        <w:trPr>
          <w:trHeight w:val="306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E501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49C8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3F38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1EB6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CFE04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9A763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623EC7" w:rsidRPr="00D54F9C" w14:paraId="39780AE9" w14:textId="77777777" w:rsidTr="00D01F3E">
        <w:trPr>
          <w:trHeight w:val="306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B8BE5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2919A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B0BE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11CCD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AABA7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814F0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23EC7" w:rsidRPr="00D54F9C" w14:paraId="2C82DF5D" w14:textId="77777777" w:rsidTr="00D01F3E">
        <w:trPr>
          <w:trHeight w:val="306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70AC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6321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D15D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B79A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D481E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7113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623EC7" w:rsidRPr="00D54F9C" w14:paraId="5DC157B2" w14:textId="77777777" w:rsidTr="00D01F3E">
        <w:trPr>
          <w:trHeight w:val="306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FB732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CCC8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09C5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7A0BC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E21CB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325E3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23EC7" w:rsidRPr="00D54F9C" w14:paraId="29352859" w14:textId="77777777" w:rsidTr="00D01F3E">
        <w:trPr>
          <w:trHeight w:val="306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2699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B9ABE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C38BA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8F8E9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C51C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37B11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623EC7" w:rsidRPr="00D54F9C" w14:paraId="4BC1140B" w14:textId="77777777" w:rsidTr="00D01F3E">
        <w:trPr>
          <w:trHeight w:val="306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9AAC1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B8CE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69910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0009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D319C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50D6D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23EC7" w:rsidRPr="00D54F9C" w14:paraId="61388FDD" w14:textId="77777777" w:rsidTr="00D01F3E">
        <w:trPr>
          <w:trHeight w:val="306"/>
        </w:trPr>
        <w:tc>
          <w:tcPr>
            <w:tcW w:w="2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D72B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590D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05B0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1317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579C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D80E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623EC7" w:rsidRPr="00D54F9C" w14:paraId="35402FF1" w14:textId="77777777" w:rsidTr="00D01F3E">
        <w:trPr>
          <w:trHeight w:val="306"/>
        </w:trPr>
        <w:tc>
          <w:tcPr>
            <w:tcW w:w="2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3F803" w14:textId="77777777" w:rsidR="00623EC7" w:rsidRPr="00523478" w:rsidRDefault="00623EC7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660E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DEE31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B61B" w14:textId="77777777" w:rsidR="00623EC7" w:rsidRPr="00D54F9C" w:rsidRDefault="00623EC7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1D74B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D1589" w14:textId="77777777" w:rsidR="00623EC7" w:rsidRPr="00D54F9C" w:rsidRDefault="00623EC7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6A25"/>
    <w:rsid w:val="00623EC7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D0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3</cp:revision>
  <dcterms:created xsi:type="dcterms:W3CDTF">2019-10-23T19:05:00Z</dcterms:created>
  <dcterms:modified xsi:type="dcterms:W3CDTF">2019-11-13T00:29:00Z</dcterms:modified>
</cp:coreProperties>
</file>